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4"/>
          <w:lang w:val="en-US"/>
        </w:rPr>
      </w:pPr>
      <w:r>
        <w:rPr>
          <w:b/>
          <w:sz w:val="32"/>
          <w:lang w:val="en-US"/>
        </w:rPr>
        <w:t>Additional file 5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lang w:val="en-US"/>
        </w:rPr>
        <w:t xml:space="preserve">Sensitivity analyses to investigate the effect of converting </w:t>
      </w:r>
      <w:r>
        <w:rPr>
          <w:sz w:val="24"/>
          <w:szCs w:val="24"/>
          <w:lang w:val="en-US"/>
        </w:rPr>
        <w:t>the number of partners in the past year (Pienter-1 variable) to the number of partners in the past 6 months (Pienter-2 variable) on HSV-1 and HSV-2 seropositivity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1532"/>
        <w:gridCol w:w="311"/>
        <w:gridCol w:w="1559"/>
        <w:gridCol w:w="1701"/>
      </w:tblGrid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6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-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1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2</w:t>
            </w:r>
          </w:p>
        </w:tc>
        <w:tc>
          <w:tcPr>
            <w:tcW w:w="3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1 and 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1 and 2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*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*</w:t>
            </w:r>
          </w:p>
        </w:tc>
        <w:tc>
          <w:tcPr>
            <w:tcW w:w="3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OR [95% CI]†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umber of partners in the past 6 months</w:t>
            </w:r>
            <w:r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0 partner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31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1 partn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7 [0.74-1.84]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5 [1.02-2.07]</w:t>
            </w:r>
          </w:p>
        </w:tc>
        <w:tc>
          <w:tcPr>
            <w:tcW w:w="31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8 [1.04-1.82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1.10 [0.71-1.73]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&gt;=2 partn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 [0.54-2.31]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 [0.74-2.39]</w:t>
            </w:r>
          </w:p>
        </w:tc>
        <w:tc>
          <w:tcPr>
            <w:tcW w:w="31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 [0.78-1.96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95 [0.53-1.71]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07 [0.54-2.12]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49 [1.44-4.29]</w:t>
            </w:r>
          </w:p>
        </w:tc>
        <w:tc>
          <w:tcPr>
            <w:tcW w:w="311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9 [1.10-2.60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1.34 [0.84-2.14]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6662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-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1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2</w:t>
            </w:r>
          </w:p>
        </w:tc>
        <w:tc>
          <w:tcPr>
            <w:tcW w:w="3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1 and 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1 and 2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*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  <w:lang w:val="en-US"/>
              </w:rPr>
              <w:t>OR [95% CI]*</w:t>
            </w:r>
          </w:p>
        </w:tc>
        <w:tc>
          <w:tcPr>
            <w:tcW w:w="3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OR [95% CI]†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umber of partners in the past 6 months</w:t>
            </w:r>
            <w:r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0 partner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31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1 partn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21 [0.63-2.31]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7 [0.62-2.21]</w:t>
            </w:r>
          </w:p>
        </w:tc>
        <w:tc>
          <w:tcPr>
            <w:tcW w:w="31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27 [0.80-2.01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0.51 [0.24-1.09]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&gt;=2 partn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 [0.32-6.28]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15 [1.03-4.48]</w:t>
            </w:r>
          </w:p>
        </w:tc>
        <w:tc>
          <w:tcPr>
            <w:tcW w:w="31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96 [1.01-3.82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61 [0.24-1.54]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71 [0.71-4.10]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64 [0.22-1.91]</w:t>
            </w:r>
          </w:p>
        </w:tc>
        <w:tc>
          <w:tcPr>
            <w:tcW w:w="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27 [0.65-2.47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0.77 [0.37-1.62]</w:t>
            </w:r>
          </w:p>
        </w:tc>
      </w:tr>
      <w:tr>
        <w:trPr/>
        <w:tc>
          <w:tcPr>
            <w:tcW w:w="861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US"/>
              </w:rPr>
              <w:t>* OR adjusted for: gender, age, ethnicity and degree of urbanization.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†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djusted for all variables presented in Tables 2 and 3.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US"/>
              </w:rPr>
              <w:t>‡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There was a statistically significant (p&lt;0.05) difference between Pienter-1 and Pienter-2.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* The number of sex partners in the past year (Pienter-1 variable) was converted to the number of partners in the past 6 months, by rounding up the number of partners in the past year divided by 2.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US"/>
              </w:rPr>
              <w:t>Only adults who ever had sexual intercourse were included. Adults were aged 17 to 44 years in Pienter-1 and 15 to 44 years in Pienter-2.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istic regression analyses were unweighted, corrected for the complex survey design.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 bold: OR is statistically significant (p&lt;0.05).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: Herpes Simplex Virus; OR: Odds Ratio; aOR: adjusted Odds Ratio; CI: confidence interval; Ref: reference; STI: sexually transmitted infection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783175E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08:22:00Z</dcterms:created>
  <dc:creator>Petra Woestenberg</dc:creator>
  <dc:description/>
  <cp:keywords/>
  <dc:language>en-US</dc:language>
  <cp:lastModifiedBy>Petra Woestenberg</cp:lastModifiedBy>
  <dcterms:modified xsi:type="dcterms:W3CDTF">2016-04-08T15:25:00Z</dcterms:modified>
  <cp:revision>86</cp:revision>
  <dc:subject/>
  <dc:title/>
</cp:coreProperties>
</file>